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AB0D9" w14:textId="67D9541A" w:rsidR="006B696F" w:rsidRDefault="006B696F">
      <w:pPr>
        <w:rPr>
          <w:color w:val="000000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56"/>
        <w:gridCol w:w="738"/>
        <w:gridCol w:w="967"/>
        <w:gridCol w:w="808"/>
        <w:gridCol w:w="756"/>
        <w:gridCol w:w="977"/>
        <w:gridCol w:w="967"/>
        <w:gridCol w:w="1016"/>
        <w:gridCol w:w="1007"/>
        <w:gridCol w:w="1246"/>
        <w:gridCol w:w="1236"/>
        <w:gridCol w:w="856"/>
        <w:gridCol w:w="866"/>
        <w:gridCol w:w="697"/>
        <w:gridCol w:w="687"/>
        <w:gridCol w:w="740"/>
        <w:gridCol w:w="1025"/>
        <w:gridCol w:w="1025"/>
        <w:gridCol w:w="1025"/>
        <w:gridCol w:w="1025"/>
      </w:tblGrid>
      <w:tr w:rsidR="00CB64DD" w:rsidRPr="000928F4" w14:paraId="3C9EB0F2" w14:textId="77777777" w:rsidTr="00AD49EB">
        <w:trPr>
          <w:trHeight w:val="340"/>
        </w:trPr>
        <w:tc>
          <w:tcPr>
            <w:tcW w:w="2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F87F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ADFC0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Network Name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AAC2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VisCent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9E6F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VisPeri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C684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SomMotA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86A7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SomMotB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8033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DorsAttnA</w:t>
            </w:r>
          </w:p>
        </w:tc>
        <w:tc>
          <w:tcPr>
            <w:tcW w:w="2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DB99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DorsAttnB</w:t>
            </w:r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69D4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SalVentAttnA</w:t>
            </w:r>
          </w:p>
        </w:tc>
        <w:tc>
          <w:tcPr>
            <w:tcW w:w="3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BD68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SalVentAttnB</w:t>
            </w:r>
          </w:p>
        </w:tc>
        <w:tc>
          <w:tcPr>
            <w:tcW w:w="2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4559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LimbicB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703A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LimbicA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3585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ContA</w:t>
            </w:r>
          </w:p>
        </w:tc>
        <w:tc>
          <w:tcPr>
            <w:tcW w:w="1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D7A1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ContB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0AB1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ContC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DB8C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DefaultA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935A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DefaultB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C987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DefaultC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EDC1" w14:textId="77777777" w:rsidR="006B696F" w:rsidRPr="000928F4" w:rsidRDefault="006B696F" w:rsidP="006B696F">
            <w:pPr>
              <w:jc w:val="center"/>
              <w:rPr>
                <w:color w:val="000000"/>
                <w:sz w:val="18"/>
                <w:szCs w:val="18"/>
              </w:rPr>
            </w:pPr>
            <w:r w:rsidRPr="000928F4">
              <w:rPr>
                <w:color w:val="000000"/>
                <w:sz w:val="18"/>
                <w:szCs w:val="18"/>
              </w:rPr>
              <w:t>TempPar</w:t>
            </w:r>
          </w:p>
        </w:tc>
      </w:tr>
      <w:tr w:rsidR="00CB64DD" w:rsidRPr="006B696F" w14:paraId="0775F9C8" w14:textId="77777777" w:rsidTr="00AD49EB">
        <w:trPr>
          <w:trHeight w:val="340"/>
        </w:trPr>
        <w:tc>
          <w:tcPr>
            <w:tcW w:w="282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717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RV</w:t>
            </w:r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C59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Linear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D9D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35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46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F1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6E8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FA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97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6B5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6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EF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6D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A3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23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0B0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F9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3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7E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606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DF9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0</w:t>
            </w:r>
          </w:p>
        </w:tc>
      </w:tr>
      <w:tr w:rsidR="00CB64DD" w:rsidRPr="006B696F" w14:paraId="4E8C01E4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FC112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A29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8FD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B61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7D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EE6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03A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29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7D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10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97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AA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2C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27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43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62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A8E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11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49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70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4</w:t>
            </w:r>
          </w:p>
        </w:tc>
      </w:tr>
      <w:tr w:rsidR="00CB64DD" w:rsidRPr="006B696F" w14:paraId="3EF7B36D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3160B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507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1AA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92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26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EB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77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02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16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23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0AA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A9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5FF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81A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37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98D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32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AE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79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329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CB64DD" w:rsidRPr="006B696F" w14:paraId="7FBAA421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AB32C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C75EB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Poly2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B62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1D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72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C2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B8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B9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C2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8F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37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5A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DF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E3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54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02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AB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C2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92B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43A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76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3</w:t>
            </w:r>
          </w:p>
        </w:tc>
      </w:tr>
      <w:tr w:rsidR="00CB64DD" w:rsidRPr="006B696F" w14:paraId="43369678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376FC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85E2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690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5E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085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75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4E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65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5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A8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AB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B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7F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C4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30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8D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F4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16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41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BB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3</w:t>
            </w:r>
          </w:p>
        </w:tc>
      </w:tr>
      <w:tr w:rsidR="00CB64DD" w:rsidRPr="006B696F" w14:paraId="38BC9121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37406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E7BD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F1C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014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7CA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ACB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1D2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328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023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984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C06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0D2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4DD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A99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BF9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7EF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6AC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31D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9FC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889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CB64DD" w:rsidRPr="006B696F" w14:paraId="7B92ED8A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186B4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7E61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RBF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111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30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F9F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333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38F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F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86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20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6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1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178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3F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B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E2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9D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BB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5E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2D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53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4</w:t>
            </w:r>
          </w:p>
        </w:tc>
      </w:tr>
      <w:tr w:rsidR="00CB64DD" w:rsidRPr="006B696F" w14:paraId="1230C5D3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AFB2C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B636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73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29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30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2C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7F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07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A3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73F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BD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55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E41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58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86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C2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46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139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6F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6D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4</w:t>
            </w:r>
          </w:p>
        </w:tc>
      </w:tr>
      <w:tr w:rsidR="00CB64DD" w:rsidRPr="006B696F" w14:paraId="408B6C04" w14:textId="77777777" w:rsidTr="00AD49EB">
        <w:trPr>
          <w:trHeight w:val="34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21F9D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A337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93B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408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565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F76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4CA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EC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311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84C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050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D5B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27E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688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42A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2C2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8BD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8F5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084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554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B64DD" w:rsidRPr="006B696F" w14:paraId="3162A7FD" w14:textId="77777777" w:rsidTr="00AD49EB">
        <w:trPr>
          <w:trHeight w:val="340"/>
        </w:trPr>
        <w:tc>
          <w:tcPr>
            <w:tcW w:w="282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BA14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197" w:type="pct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27B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Linear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5CA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24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AD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8F1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AA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6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F0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5E6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69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C0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AD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15A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3F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14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57B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E7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20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44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1F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7</w:t>
            </w:r>
          </w:p>
        </w:tc>
      </w:tr>
      <w:tr w:rsidR="00CB64DD" w:rsidRPr="006B696F" w14:paraId="7F72D598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D36DC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72F1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E10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2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6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09A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6F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71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B0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9B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6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4A0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B6A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7E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33B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757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24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F0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4F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8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C6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7</w:t>
            </w:r>
          </w:p>
        </w:tc>
      </w:tr>
      <w:tr w:rsidR="00CB64DD" w:rsidRPr="006B696F" w14:paraId="4E42A526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7918D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AA3E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DC5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854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03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C0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B4F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55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77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15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40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C5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55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FD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4B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A8D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EE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F2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069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CA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CB64DD" w:rsidRPr="006B696F" w14:paraId="5EB37B0F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DC678E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8DE1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Poly2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8CE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8C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3D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E5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CD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32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13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9A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8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42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4A2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38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EA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B5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6B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F6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83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FA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01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61</w:t>
            </w:r>
          </w:p>
        </w:tc>
      </w:tr>
      <w:tr w:rsidR="00CB64DD" w:rsidRPr="006B696F" w14:paraId="0E6E083C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84D85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BB4E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F59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07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21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77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88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F1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39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87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6B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55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37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CDE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B02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3A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17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C1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71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158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65</w:t>
            </w:r>
          </w:p>
        </w:tc>
      </w:tr>
      <w:tr w:rsidR="00CB64DD" w:rsidRPr="006B696F" w14:paraId="63E8FA4D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3E8E2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FF33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58C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543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8E1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90A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3CC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019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0E9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39A8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839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06A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F84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A94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116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07E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983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3C2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251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DDE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CB64DD" w:rsidRPr="006B696F" w14:paraId="2421D6A5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D740D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ECB3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RBF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2B2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65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2A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20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7A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4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61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0A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20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ED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88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9E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0F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8B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73E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A7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5F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942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50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6</w:t>
            </w:r>
          </w:p>
        </w:tc>
      </w:tr>
      <w:tr w:rsidR="00CB64DD" w:rsidRPr="006B696F" w14:paraId="673F3FC6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344C0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4E14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915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4E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39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6B5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8E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97B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4C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82B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E86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7D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616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025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75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C1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2D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B9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070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63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2</w:t>
            </w:r>
          </w:p>
        </w:tc>
      </w:tr>
      <w:tr w:rsidR="00CB64DD" w:rsidRPr="006B696F" w14:paraId="1BF66FFA" w14:textId="77777777" w:rsidTr="00AD49EB">
        <w:trPr>
          <w:trHeight w:val="340"/>
        </w:trPr>
        <w:tc>
          <w:tcPr>
            <w:tcW w:w="28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7E6B5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7DAD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50D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E1D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F13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907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BAE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82F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17E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B34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E47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871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543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D161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C5E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FC5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A19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FD5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F5C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BBC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B64DD" w:rsidRPr="006B696F" w14:paraId="0BEA68B6" w14:textId="77777777" w:rsidTr="00AD49EB">
        <w:trPr>
          <w:trHeight w:val="340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2838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RVHR</w:t>
            </w:r>
          </w:p>
        </w:tc>
        <w:tc>
          <w:tcPr>
            <w:tcW w:w="197" w:type="pct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338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Linear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5E7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EE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16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59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517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94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327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E3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6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AE8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0A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D7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2DF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DE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76F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94E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E5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88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7F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9</w:t>
            </w:r>
          </w:p>
        </w:tc>
      </w:tr>
      <w:tr w:rsidR="00CB64DD" w:rsidRPr="006B696F" w14:paraId="37B14D2F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FCC0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243E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440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4FC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41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22B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58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B3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AE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1F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E0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D6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D0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8E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98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4F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E8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3E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0B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69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</w:tr>
      <w:tr w:rsidR="00CB64DD" w:rsidRPr="006B696F" w14:paraId="17671267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DE5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16AE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06F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27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CD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9F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53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8AE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517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5F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57B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8B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CF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0E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73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16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566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1E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B5B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80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CB64DD" w:rsidRPr="006B696F" w14:paraId="28AC53BB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9B33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C140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Poly2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1C7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51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3A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52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079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4B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F7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D08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29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83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77D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50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84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08F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49C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95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32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987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B4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41</w:t>
            </w:r>
          </w:p>
        </w:tc>
      </w:tr>
      <w:tr w:rsidR="00CB64DD" w:rsidRPr="006B696F" w14:paraId="490E3328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4F47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44B2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1F2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BB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E1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D8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1AA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A3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09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93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A2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30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29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84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7B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1C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49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E5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91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29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37</w:t>
            </w:r>
          </w:p>
        </w:tc>
      </w:tr>
      <w:tr w:rsidR="00CB64DD" w:rsidRPr="006B696F" w14:paraId="7879B4A0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D625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38C0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1D1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D89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0B0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783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8EB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563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AEF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AAF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CE5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250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BC4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E80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291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468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57F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F9F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8B5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5AA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CB64DD" w:rsidRPr="006B696F" w14:paraId="3135518C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3622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A927B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RBF</w:t>
            </w:r>
            <w:r w:rsidRPr="006B696F">
              <w:rPr>
                <w:color w:val="000000"/>
                <w:sz w:val="20"/>
                <w:szCs w:val="20"/>
              </w:rPr>
              <w:br/>
              <w:t>C=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791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13C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F6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BF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238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C9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8F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87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33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15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E32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13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06C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7E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62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70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E0AF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8BB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15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12.10</w:t>
            </w:r>
          </w:p>
        </w:tc>
      </w:tr>
      <w:tr w:rsidR="00CB64DD" w:rsidRPr="006B696F" w14:paraId="00ED1307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6384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11F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2B3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MAE S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28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65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4D8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F4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1D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35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71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7B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C9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BD4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62B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3EC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86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F6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BCE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BF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9F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8.17</w:t>
            </w:r>
          </w:p>
        </w:tc>
      </w:tr>
      <w:tr w:rsidR="00CB64DD" w:rsidRPr="006B696F" w14:paraId="727555B8" w14:textId="77777777" w:rsidTr="00AD49EB">
        <w:trPr>
          <w:trHeight w:val="32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FAA2B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FF70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CBB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CB6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F06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86C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3976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546A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133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F5DD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C593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6B47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4939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0605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C064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7640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3862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FE38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57AE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5D91" w14:textId="77777777" w:rsidR="006B696F" w:rsidRPr="006B696F" w:rsidRDefault="006B696F" w:rsidP="006B696F">
            <w:pPr>
              <w:jc w:val="center"/>
              <w:rPr>
                <w:color w:val="000000"/>
                <w:sz w:val="20"/>
                <w:szCs w:val="20"/>
              </w:rPr>
            </w:pPr>
            <w:r w:rsidRPr="006B696F">
              <w:rPr>
                <w:color w:val="000000"/>
                <w:sz w:val="20"/>
                <w:szCs w:val="20"/>
              </w:rPr>
              <w:t>0.36</w:t>
            </w:r>
          </w:p>
        </w:tc>
      </w:tr>
    </w:tbl>
    <w:p w14:paraId="177C66BA" w14:textId="77777777" w:rsidR="00AD49EB" w:rsidRPr="00C82861" w:rsidRDefault="00AD49EB" w:rsidP="00AD49EB">
      <w:pPr>
        <w:spacing w:line="480" w:lineRule="auto"/>
        <w:rPr>
          <w:color w:val="000000"/>
        </w:rPr>
      </w:pPr>
      <w:r w:rsidRPr="00C8286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C82861">
        <w:rPr>
          <w:b/>
          <w:bCs/>
          <w:color w:val="000000"/>
        </w:rPr>
        <w:t>5.</w:t>
      </w:r>
      <w:r w:rsidRPr="00C82861">
        <w:rPr>
          <w:color w:val="000000"/>
        </w:rPr>
        <w:t xml:space="preserve"> Schaefer atlas 17 network-level age prediction results across kernels (linear, 2nd degree polynomial - Poly2 and radial basis function - RBF). </w:t>
      </w:r>
    </w:p>
    <w:p w14:paraId="1A7DBC06" w14:textId="77777777" w:rsidR="00AD49EB" w:rsidRPr="00C82861" w:rsidRDefault="00AD49EB" w:rsidP="00AD49EB">
      <w:pPr>
        <w:spacing w:line="480" w:lineRule="auto"/>
        <w:rPr>
          <w:color w:val="000000"/>
        </w:rPr>
      </w:pPr>
      <w:r w:rsidRPr="00C82861">
        <w:rPr>
          <w:color w:val="000000"/>
        </w:rPr>
        <w:lastRenderedPageBreak/>
        <w:t xml:space="preserve">† marks the best age prediction performance (lowest MAE) for each column for each fMRI physiological component. </w:t>
      </w:r>
    </w:p>
    <w:p w14:paraId="64A2EC79" w14:textId="77777777" w:rsidR="00AD49EB" w:rsidRPr="00C82861" w:rsidRDefault="00AD49EB" w:rsidP="00AD49EB">
      <w:pPr>
        <w:spacing w:line="480" w:lineRule="auto"/>
      </w:pPr>
      <w:r w:rsidRPr="00C82861">
        <w:rPr>
          <w:color w:val="000000"/>
        </w:rPr>
        <w:t>RV, respiratory variation coupled fMRI variability; HR, heart rate coupled fMRI variability; RVHR, RV and HR jointly coupled fMRI variability; MAE SD, standard deviation of mean absolute error (in years); Corr, Pearson correlation coefficient. VisCent - central visual network; SomMot - somatomotor network; DorsAttn - dorsal attention network; SalVentAttn - salience / ventral attention network; Limbic - limbic network; Cont - control network; Default - default mode network; TempPar - temporal parietal network.</w:t>
      </w:r>
    </w:p>
    <w:p w14:paraId="359B8F8B" w14:textId="77777777" w:rsidR="00417CC0" w:rsidRPr="009242FF" w:rsidRDefault="00417CC0" w:rsidP="005655FC">
      <w:pPr>
        <w:rPr>
          <w:color w:val="000000"/>
        </w:rPr>
      </w:pPr>
    </w:p>
    <w:sectPr w:rsidR="00417CC0" w:rsidRPr="009242FF" w:rsidSect="00F1206C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668EC"/>
    <w:rsid w:val="000767C3"/>
    <w:rsid w:val="000928F4"/>
    <w:rsid w:val="000C2C24"/>
    <w:rsid w:val="001E0612"/>
    <w:rsid w:val="00267A03"/>
    <w:rsid w:val="002900A9"/>
    <w:rsid w:val="003105BD"/>
    <w:rsid w:val="00326F4E"/>
    <w:rsid w:val="0033397A"/>
    <w:rsid w:val="0035007D"/>
    <w:rsid w:val="003677A2"/>
    <w:rsid w:val="00377C1E"/>
    <w:rsid w:val="003B471A"/>
    <w:rsid w:val="003C2477"/>
    <w:rsid w:val="00417CC0"/>
    <w:rsid w:val="00463F65"/>
    <w:rsid w:val="004E4BEB"/>
    <w:rsid w:val="00503DBD"/>
    <w:rsid w:val="005655FC"/>
    <w:rsid w:val="0056778D"/>
    <w:rsid w:val="005A030E"/>
    <w:rsid w:val="005C3461"/>
    <w:rsid w:val="005F24B0"/>
    <w:rsid w:val="00604334"/>
    <w:rsid w:val="00617D46"/>
    <w:rsid w:val="00654D8F"/>
    <w:rsid w:val="00694960"/>
    <w:rsid w:val="006B696F"/>
    <w:rsid w:val="006E02CA"/>
    <w:rsid w:val="00703C1C"/>
    <w:rsid w:val="007204FC"/>
    <w:rsid w:val="0073147B"/>
    <w:rsid w:val="00811840"/>
    <w:rsid w:val="00814CDB"/>
    <w:rsid w:val="00834AFE"/>
    <w:rsid w:val="00860AD8"/>
    <w:rsid w:val="008B70C7"/>
    <w:rsid w:val="008F6324"/>
    <w:rsid w:val="009242FF"/>
    <w:rsid w:val="00930103"/>
    <w:rsid w:val="00976E69"/>
    <w:rsid w:val="009C2040"/>
    <w:rsid w:val="009E013B"/>
    <w:rsid w:val="00A061D5"/>
    <w:rsid w:val="00A12EB7"/>
    <w:rsid w:val="00AD49EB"/>
    <w:rsid w:val="00AF5DF3"/>
    <w:rsid w:val="00BE7AC0"/>
    <w:rsid w:val="00BF4C98"/>
    <w:rsid w:val="00CB64DD"/>
    <w:rsid w:val="00CD31CE"/>
    <w:rsid w:val="00D23135"/>
    <w:rsid w:val="00D62E91"/>
    <w:rsid w:val="00D973BB"/>
    <w:rsid w:val="00E215F4"/>
    <w:rsid w:val="00F1206C"/>
    <w:rsid w:val="00F1580F"/>
    <w:rsid w:val="00F217BB"/>
    <w:rsid w:val="00F6640B"/>
    <w:rsid w:val="00F74007"/>
    <w:rsid w:val="00F909A0"/>
    <w:rsid w:val="00F96C59"/>
    <w:rsid w:val="00FD6FC9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66</cp:revision>
  <dcterms:created xsi:type="dcterms:W3CDTF">2025-11-30T17:51:00Z</dcterms:created>
  <dcterms:modified xsi:type="dcterms:W3CDTF">2025-12-08T16:53:00Z</dcterms:modified>
</cp:coreProperties>
</file>